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F1EEE5" w14:textId="77777777" w:rsidR="00967FC9" w:rsidRPr="008337C6" w:rsidRDefault="00967FC9" w:rsidP="00967FC9">
      <w:pPr>
        <w:pStyle w:val="MDPI41tablecaption"/>
        <w:spacing w:before="0" w:after="0" w:line="360" w:lineRule="auto"/>
        <w:ind w:left="0"/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eastAsia="zh-CN"/>
        </w:rPr>
      </w:pPr>
      <w:r w:rsidRPr="008337C6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eastAsia="zh-CN"/>
        </w:rPr>
        <w:t>Article title: A Machine Learning Model Incorporating the Globulin-to-Platelet Index for Predicting Severe Fibrosis in Autoimmune Hepatitis: A Retrospective and Prospective Validation Study</w:t>
      </w:r>
    </w:p>
    <w:p w14:paraId="6966BC61" w14:textId="77777777" w:rsidR="00967FC9" w:rsidRPr="008337C6" w:rsidRDefault="00967FC9" w:rsidP="00967FC9">
      <w:pPr>
        <w:pStyle w:val="MDPI41tablecaption"/>
        <w:spacing w:before="0" w:after="0" w:line="360" w:lineRule="auto"/>
        <w:ind w:left="0"/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eastAsia="zh-CN"/>
        </w:rPr>
      </w:pPr>
      <w:r w:rsidRPr="008337C6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eastAsia="zh-CN"/>
        </w:rPr>
        <w:t>First author: Haiping Zhang</w:t>
      </w:r>
    </w:p>
    <w:p w14:paraId="7CBA9696" w14:textId="77777777" w:rsidR="00967FC9" w:rsidRPr="0026550C" w:rsidRDefault="00967FC9" w:rsidP="00967FC9">
      <w:pPr>
        <w:pStyle w:val="MDPI41tablecaption"/>
        <w:spacing w:before="0" w:after="0" w:line="360" w:lineRule="auto"/>
        <w:ind w:left="0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</w:rPr>
      </w:pPr>
      <w:bookmarkStart w:id="0" w:name="_Hlk217993713"/>
      <w:r w:rsidRPr="002655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Pr="0026550C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eastAsia="zh-CN"/>
        </w:rPr>
        <w:t>S4</w:t>
      </w:r>
      <w:r w:rsidRPr="00CB02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ance of RF, TE and </w:t>
      </w:r>
      <w:r w:rsidRPr="00CB028F">
        <w:rPr>
          <w:rFonts w:ascii="Times New Roman" w:hAnsi="Times New Roman" w:cs="Times New Roman"/>
          <w:color w:val="000000" w:themeColor="text1"/>
          <w:sz w:val="24"/>
          <w:szCs w:val="36"/>
        </w:rPr>
        <w:t>TE-inclusive</w:t>
      </w:r>
      <w:r w:rsidRPr="00CB028F">
        <w:rPr>
          <w:rFonts w:ascii="Times New Roman" w:eastAsiaTheme="minorEastAsia" w:hAnsi="Times New Roman" w:cs="Times New Roman"/>
          <w:color w:val="000000" w:themeColor="text1"/>
          <w:sz w:val="24"/>
          <w:szCs w:val="36"/>
          <w:lang w:eastAsia="zh-CN"/>
        </w:rPr>
        <w:t xml:space="preserve"> RF</w:t>
      </w:r>
      <w:r w:rsidRPr="00CB02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predicting severe fibrosis</w:t>
      </w:r>
      <w:r w:rsidRPr="0026550C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</w:rPr>
        <w:t xml:space="preserve"> by inflammation grade</w:t>
      </w:r>
    </w:p>
    <w:bookmarkEnd w:id="0"/>
    <w:tbl>
      <w:tblPr>
        <w:tblW w:w="5000" w:type="pct"/>
        <w:tblLook w:val="04A0" w:firstRow="1" w:lastRow="0" w:firstColumn="1" w:lastColumn="0" w:noHBand="0" w:noVBand="1"/>
      </w:tblPr>
      <w:tblGrid>
        <w:gridCol w:w="1859"/>
        <w:gridCol w:w="1671"/>
        <w:gridCol w:w="2565"/>
        <w:gridCol w:w="2211"/>
      </w:tblGrid>
      <w:tr w:rsidR="00967FC9" w:rsidRPr="00CC06CB" w14:paraId="0BF5686E" w14:textId="77777777" w:rsidTr="002F12BA">
        <w:tc>
          <w:tcPr>
            <w:tcW w:w="11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3004C3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336183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otal</w:t>
            </w:r>
            <w:r w:rsidRPr="0026550C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br/>
              <w:t>(n</w:t>
            </w:r>
            <w:r w:rsidRPr="0026550C">
              <w:rPr>
                <w:rFonts w:ascii="Times New Roman" w:eastAsiaTheme="minorEastAsia" w:hAnsi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6550C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=</w:t>
            </w:r>
            <w:r w:rsidRPr="0026550C">
              <w:rPr>
                <w:rFonts w:ascii="Times New Roman" w:eastAsiaTheme="minorEastAsia" w:hAnsi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6550C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110)</w:t>
            </w:r>
          </w:p>
        </w:tc>
        <w:tc>
          <w:tcPr>
            <w:tcW w:w="15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30D308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eastAsiaTheme="minorEastAsia" w:hAnsi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G0-</w:t>
            </w:r>
            <w:r>
              <w:rPr>
                <w:rFonts w:ascii="Times New Roman" w:eastAsiaTheme="minorEastAsia" w:hAnsi="Times New Roman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G</w:t>
            </w:r>
            <w:r w:rsidRPr="0026550C">
              <w:rPr>
                <w:rFonts w:ascii="Times New Roman" w:eastAsiaTheme="minorEastAsia" w:hAnsi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26550C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br/>
              <w:t>(n</w:t>
            </w:r>
            <w:r w:rsidRPr="0026550C">
              <w:rPr>
                <w:rFonts w:ascii="Times New Roman" w:eastAsiaTheme="minorEastAsia" w:hAnsi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6550C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=</w:t>
            </w:r>
            <w:r w:rsidRPr="0026550C">
              <w:rPr>
                <w:rFonts w:ascii="Times New Roman" w:eastAsiaTheme="minorEastAsia" w:hAnsi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6550C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61)</w:t>
            </w:r>
          </w:p>
        </w:tc>
        <w:tc>
          <w:tcPr>
            <w:tcW w:w="13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1C97B9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eastAsiaTheme="minorEastAsia" w:hAnsi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G3-</w:t>
            </w:r>
            <w:r>
              <w:rPr>
                <w:rFonts w:ascii="Times New Roman" w:eastAsiaTheme="minorEastAsia" w:hAnsi="Times New Roman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G</w:t>
            </w:r>
            <w:r w:rsidRPr="0026550C">
              <w:rPr>
                <w:rFonts w:ascii="Times New Roman" w:eastAsiaTheme="minorEastAsia" w:hAnsi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26550C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br/>
              <w:t>(n</w:t>
            </w:r>
            <w:r w:rsidRPr="0026550C">
              <w:rPr>
                <w:rFonts w:ascii="Times New Roman" w:eastAsiaTheme="minorEastAsia" w:hAnsi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6550C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=</w:t>
            </w:r>
            <w:r w:rsidRPr="0026550C">
              <w:rPr>
                <w:rFonts w:ascii="Times New Roman" w:eastAsiaTheme="minorEastAsia" w:hAnsi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6550C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49)</w:t>
            </w:r>
          </w:p>
        </w:tc>
      </w:tr>
      <w:tr w:rsidR="00967FC9" w:rsidRPr="00CC06CB" w14:paraId="4E98EC00" w14:textId="77777777" w:rsidTr="002F12BA">
        <w:trPr>
          <w:trHeight w:val="276"/>
        </w:trPr>
        <w:tc>
          <w:tcPr>
            <w:tcW w:w="1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B3FDBB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F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19CA7E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7A42A1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5AE1E6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67FC9" w:rsidRPr="00CC06CB" w14:paraId="25EC7E74" w14:textId="77777777" w:rsidTr="002F12BA">
        <w:trPr>
          <w:trHeight w:val="276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2A5B9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ROC (95% CI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C8F5D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86 (0.699-0.867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49E81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93 (0.659-0.900)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18BC8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81 (0.638-0.897)</w:t>
            </w:r>
          </w:p>
        </w:tc>
      </w:tr>
      <w:tr w:rsidR="00967FC9" w:rsidRPr="00CC06CB" w14:paraId="3B2926BE" w14:textId="77777777" w:rsidTr="002F12BA">
        <w:trPr>
          <w:trHeight w:val="276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BF949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toff value (95% CI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75ADB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00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56EC7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00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7C5BA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00</w:t>
            </w:r>
          </w:p>
        </w:tc>
      </w:tr>
      <w:tr w:rsidR="00967FC9" w:rsidRPr="00CC06CB" w14:paraId="13748CC0" w14:textId="77777777" w:rsidTr="002F12BA">
        <w:trPr>
          <w:trHeight w:val="276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02D60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ensitivity (95% CI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99A5C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22 (0.487-0.745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39722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91 (0.381-0.790)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9D9C8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52 (0.450-0.833)</w:t>
            </w:r>
          </w:p>
        </w:tc>
      </w:tr>
      <w:tr w:rsidR="00967FC9" w:rsidRPr="00CC06CB" w14:paraId="2C12FBFB" w14:textId="77777777" w:rsidTr="002F12BA">
        <w:trPr>
          <w:trHeight w:val="276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852FA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pecificity (95% CI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4279F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00 (0.701-0.891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0E0B1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95 (0.659-0.912)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8CFA6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08 (0.645-0.955)</w:t>
            </w:r>
          </w:p>
        </w:tc>
      </w:tr>
      <w:tr w:rsidR="00967FC9" w:rsidRPr="00CC06CB" w14:paraId="128CD5A1" w14:textId="77777777" w:rsidTr="002F12BA">
        <w:trPr>
          <w:trHeight w:val="276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99C81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curacy (95% CI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5F646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27 (0.645-0.800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5CD8C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21 (0.607-0.820)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B3FD7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35 (0.612-0.857)</w:t>
            </w:r>
          </w:p>
        </w:tc>
      </w:tr>
      <w:tr w:rsidR="00967FC9" w:rsidRPr="00CC06CB" w14:paraId="453F3227" w14:textId="77777777" w:rsidTr="002F12BA">
        <w:trPr>
          <w:trHeight w:val="276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C2FA5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1-score (95% CI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CA295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51 (0.524-0.755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61F92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05 (0.410-0.764)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5FE06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98 (0.516-0.837)</w:t>
            </w:r>
          </w:p>
        </w:tc>
      </w:tr>
      <w:tr w:rsidR="00967FC9" w:rsidRPr="00CC06CB" w14:paraId="30CE2387" w14:textId="77777777" w:rsidTr="002F12BA">
        <w:trPr>
          <w:trHeight w:val="276"/>
        </w:trPr>
        <w:tc>
          <w:tcPr>
            <w:tcW w:w="1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73D351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E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7E9967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CFC921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63C01D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67FC9" w:rsidRPr="00CC06CB" w14:paraId="507FD586" w14:textId="77777777" w:rsidTr="002F12BA">
        <w:trPr>
          <w:trHeight w:val="276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5C9C8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ROC (95% CI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AF264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82 (0.575-0.778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1E688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75 (0.526-0.790)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5C127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72 (0.508-0.816)</w:t>
            </w:r>
          </w:p>
        </w:tc>
      </w:tr>
      <w:tr w:rsidR="00967FC9" w:rsidRPr="00CC06CB" w14:paraId="0FD0CEB8" w14:textId="77777777" w:rsidTr="002F12BA">
        <w:trPr>
          <w:trHeight w:val="276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F6625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toff value (95% CI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E8BEE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.300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B1848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.300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F4E70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.300</w:t>
            </w:r>
          </w:p>
        </w:tc>
      </w:tr>
      <w:tr w:rsidR="00967FC9" w:rsidRPr="00CC06CB" w14:paraId="5C315831" w14:textId="77777777" w:rsidTr="002F12BA">
        <w:trPr>
          <w:trHeight w:val="276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72CE1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ensitivity (95% CI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18AE1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33 (0.588-0.864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9BD17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82 (0.500-0.864)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81604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83 (0.600-0.944)</w:t>
            </w:r>
          </w:p>
        </w:tc>
      </w:tr>
      <w:tr w:rsidR="00967FC9" w:rsidRPr="00CC06CB" w14:paraId="310A3190" w14:textId="77777777" w:rsidTr="002F12BA">
        <w:trPr>
          <w:trHeight w:val="276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1273D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pecificity (95% CI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B4E63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69 (0.451-0.696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B1649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15 (0.465-0.758)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2E50E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00 (0.292-0.680)</w:t>
            </w:r>
          </w:p>
        </w:tc>
      </w:tr>
      <w:tr w:rsidR="00967FC9" w:rsidRPr="00CC06CB" w14:paraId="4D8BABC1" w14:textId="77777777" w:rsidTr="002F12BA">
        <w:trPr>
          <w:trHeight w:val="276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C354E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curacy (95% CI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5E2EE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36 (0.536-0.727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F8606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39 (0.508-0.738)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56B8C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33 (0.490-0.755)</w:t>
            </w:r>
          </w:p>
        </w:tc>
      </w:tr>
      <w:tr w:rsidR="00967FC9" w:rsidRPr="00CC06CB" w14:paraId="5F6D89EF" w14:textId="77777777" w:rsidTr="002F12BA">
        <w:trPr>
          <w:trHeight w:val="276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8F969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1-score (95% CI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4F302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23 (0.505-0.727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B609C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77 (0.400-0.720)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5F2B8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67 (0.500-0.793)</w:t>
            </w:r>
          </w:p>
        </w:tc>
      </w:tr>
      <w:tr w:rsidR="00967FC9" w:rsidRPr="00CC06CB" w14:paraId="74B15BE3" w14:textId="77777777" w:rsidTr="002F12BA">
        <w:trPr>
          <w:trHeight w:val="276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170DE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4FBC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value of 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lang w:eastAsia="zh-CN"/>
              </w:rPr>
              <w:t>AU</w:t>
            </w: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ROC </w:t>
            </w:r>
          </w:p>
          <w:p w14:paraId="37639C5C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mpared to RF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2599B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43D2A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B5464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967FC9" w:rsidRPr="00CC06CB" w14:paraId="5C7A55DD" w14:textId="77777777" w:rsidTr="002F12BA">
        <w:trPr>
          <w:trHeight w:val="276"/>
        </w:trPr>
        <w:tc>
          <w:tcPr>
            <w:tcW w:w="1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1F1251" w14:textId="77777777" w:rsidR="00967FC9" w:rsidRPr="0026550C" w:rsidRDefault="00967FC9" w:rsidP="002F12BA">
            <w:pPr>
              <w:pStyle w:val="MDPI42tablebody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E-inclusive</w:t>
            </w:r>
            <w:r w:rsidRPr="0026550C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 xml:space="preserve"> RF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0E9B32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64AAF9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FFFC2F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67FC9" w:rsidRPr="00CC06CB" w14:paraId="7679FC69" w14:textId="77777777" w:rsidTr="002F12BA">
        <w:trPr>
          <w:trHeight w:val="276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CE15D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ROC (95% CI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EA413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98 (0.841-0.949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926F9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90 (0.802-0.955)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8EF88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05 (0.811-0.972)</w:t>
            </w:r>
          </w:p>
        </w:tc>
      </w:tr>
      <w:tr w:rsidR="00967FC9" w:rsidRPr="00CC06CB" w14:paraId="0D913599" w14:textId="77777777" w:rsidTr="002F12BA">
        <w:trPr>
          <w:trHeight w:val="276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53757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toff value (95% CI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8CD5C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00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B2A93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00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D0F50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00</w:t>
            </w:r>
          </w:p>
        </w:tc>
      </w:tr>
      <w:tr w:rsidR="00967FC9" w:rsidRPr="00CC06CB" w14:paraId="5CE43037" w14:textId="77777777" w:rsidTr="002F12BA">
        <w:trPr>
          <w:trHeight w:val="276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1F7A4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ensitivity (95% CI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605E0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89 (0.553-0.816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C3E29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36 (0.421-0.842)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99849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39 (0.550-0.889)</w:t>
            </w:r>
          </w:p>
        </w:tc>
      </w:tr>
      <w:tr w:rsidR="00967FC9" w:rsidRPr="00CC06CB" w14:paraId="5FCE7E49" w14:textId="77777777" w:rsidTr="002F12BA">
        <w:trPr>
          <w:trHeight w:val="276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A8606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pecificity (95% CI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45811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08 (0.829-0.970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34D61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97 (0.794-0.976)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C6DD6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23 (0.793-1.000)</w:t>
            </w:r>
          </w:p>
        </w:tc>
      </w:tr>
      <w:tr w:rsidR="00967FC9" w:rsidRPr="00CC06CB" w14:paraId="69A22ACE" w14:textId="77777777" w:rsidTr="002F12BA">
        <w:trPr>
          <w:trHeight w:val="276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FA4AB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curacy (95% CI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CE80C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18 (0.745-0.891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EE97B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03 (0.705-0.886)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FD459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37 (0.714-0.918)</w:t>
            </w:r>
          </w:p>
        </w:tc>
      </w:tr>
      <w:tr w:rsidR="00967FC9" w:rsidRPr="00CC06CB" w14:paraId="0ED2C64F" w14:textId="77777777" w:rsidTr="002F12BA">
        <w:trPr>
          <w:trHeight w:val="276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0FDD3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1-score (95% CI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64B16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56 (0.642-0.854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B771E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00 (0.514-0.844)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57193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10 (0.649-0.909)</w:t>
            </w:r>
          </w:p>
        </w:tc>
      </w:tr>
      <w:tr w:rsidR="00967FC9" w:rsidRPr="00CC06CB" w14:paraId="6C0099F9" w14:textId="77777777" w:rsidTr="002F12BA">
        <w:trPr>
          <w:trHeight w:val="276"/>
        </w:trPr>
        <w:tc>
          <w:tcPr>
            <w:tcW w:w="11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0E7720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A4FBC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value of 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lang w:eastAsia="zh-CN"/>
              </w:rPr>
              <w:t>AU</w:t>
            </w: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ROC </w:t>
            </w:r>
          </w:p>
          <w:p w14:paraId="10FCE9D5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mpared to RF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A356BC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5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4359A5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038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D2BF45" w14:textId="77777777" w:rsidR="00967FC9" w:rsidRPr="0026550C" w:rsidRDefault="00967FC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655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016</w:t>
            </w:r>
          </w:p>
        </w:tc>
      </w:tr>
    </w:tbl>
    <w:p w14:paraId="75B86BE6" w14:textId="57B67E03" w:rsidR="00FD5786" w:rsidRPr="00961810" w:rsidRDefault="00967FC9" w:rsidP="00961810">
      <w:pPr>
        <w:spacing w:line="360" w:lineRule="auto"/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  <w:r w:rsidRPr="0026550C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>Abbreviations: AUROC =</w:t>
      </w:r>
      <w:r w:rsidRPr="0026550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26550C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>area under the receiver operating characteristic curve,</w:t>
      </w:r>
      <w:r w:rsidRPr="0026550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26550C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 xml:space="preserve">CI = </w:t>
      </w:r>
      <w:bookmarkStart w:id="1" w:name="_Hlk223104399"/>
      <w:r w:rsidRPr="0026550C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>confidence interval</w:t>
      </w:r>
      <w:bookmarkEnd w:id="1"/>
      <w:r w:rsidRPr="0026550C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 xml:space="preserve">, RF = random forest, TE = </w:t>
      </w:r>
      <w:r w:rsidRPr="00CB028F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>transient elastography</w:t>
      </w:r>
      <w:r w:rsidRPr="0026550C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>.</w:t>
      </w:r>
    </w:p>
    <w:sectPr w:rsidR="00FD5786" w:rsidRPr="009618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FC9"/>
    <w:rsid w:val="000A00D0"/>
    <w:rsid w:val="00771B54"/>
    <w:rsid w:val="00961810"/>
    <w:rsid w:val="00967FC9"/>
    <w:rsid w:val="00FD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1D074"/>
  <w15:chartTrackingRefBased/>
  <w15:docId w15:val="{69A52BD7-048F-4600-B386-6F135C60F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7FC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67FC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7F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7F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7FC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7FC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7FC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7FC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7FC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7FC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7FC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67F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7F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7FC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67FC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67FC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7FC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7FC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7FC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67FC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67F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7FC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67F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7F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67F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7FC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67FC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7F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67FC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67FC9"/>
    <w:rPr>
      <w:b/>
      <w:bCs/>
      <w:smallCaps/>
      <w:color w:val="0F4761" w:themeColor="accent1" w:themeShade="BF"/>
      <w:spacing w:val="5"/>
    </w:rPr>
  </w:style>
  <w:style w:type="paragraph" w:customStyle="1" w:styleId="MDPI41tablecaption">
    <w:name w:val="MDPI_4.1_table_caption"/>
    <w:qFormat/>
    <w:rsid w:val="00967FC9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42tablebody">
    <w:name w:val="MDPI_4.2_table_body"/>
    <w:qFormat/>
    <w:rsid w:val="00967FC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93d603e-d82e-4c08-9a69-c3b6219285ab}" enabled="1" method="Privileged" siteId="{66a92d0f-8ca8-403c-84e6-5503c564399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3</Words>
  <Characters>1737</Characters>
  <Application>Microsoft Office Word</Application>
  <DocSecurity>0</DocSecurity>
  <Lines>39</Lines>
  <Paragraphs>26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 Jianping</dc:creator>
  <cp:keywords/>
  <dc:description/>
  <cp:lastModifiedBy>Ren, Jianping</cp:lastModifiedBy>
  <cp:revision>2</cp:revision>
  <dcterms:created xsi:type="dcterms:W3CDTF">2026-03-11T14:49:00Z</dcterms:created>
  <dcterms:modified xsi:type="dcterms:W3CDTF">2026-03-11T14:55:00Z</dcterms:modified>
</cp:coreProperties>
</file>